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096226">
      <w:pPr>
        <w:spacing w:line="480" w:lineRule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S5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Table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Association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B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etween METS-IR and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H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ypertension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Stratified by Sex</w:t>
      </w:r>
    </w:p>
    <w:tbl>
      <w:tblPr>
        <w:tblStyle w:val="6"/>
        <w:tblpPr w:leftFromText="180" w:rightFromText="180" w:vertAnchor="page" w:horzAnchor="page" w:tblpX="1596" w:tblpY="2436"/>
        <w:tblOverlap w:val="never"/>
        <w:tblW w:w="4862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0"/>
        <w:gridCol w:w="1607"/>
        <w:gridCol w:w="1925"/>
        <w:gridCol w:w="887"/>
        <w:gridCol w:w="1813"/>
        <w:gridCol w:w="1050"/>
        <w:gridCol w:w="1693"/>
        <w:gridCol w:w="1088"/>
        <w:gridCol w:w="1662"/>
        <w:gridCol w:w="958"/>
      </w:tblGrid>
      <w:tr w14:paraId="087752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" w:type="pct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FFFFFF" w:themeFill="background1"/>
            <w:noWrap/>
          </w:tcPr>
          <w:p w14:paraId="12D31901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</w:pPr>
          </w:p>
          <w:p w14:paraId="20B11282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Sex</w:t>
            </w:r>
          </w:p>
        </w:tc>
        <w:tc>
          <w:tcPr>
            <w:tcW w:w="582" w:type="pct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FFFFFF" w:themeFill="background1"/>
            <w:noWrap/>
          </w:tcPr>
          <w:p w14:paraId="5EE549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  <w:p w14:paraId="72697C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METS-IR</w:t>
            </w:r>
          </w:p>
        </w:tc>
        <w:tc>
          <w:tcPr>
            <w:tcW w:w="69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D5B5D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Non-adjusted model</w:t>
            </w:r>
          </w:p>
        </w:tc>
        <w:tc>
          <w:tcPr>
            <w:tcW w:w="321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28070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5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F1A1C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 xml:space="preserve">Model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38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3AF8A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1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7708A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 xml:space="preserve">Model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39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CA23F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50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top"/>
          </w:tcPr>
          <w:p w14:paraId="5A44E5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 xml:space="preserve">Model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3</w:t>
            </w:r>
          </w:p>
        </w:tc>
      </w:tr>
      <w:tr w14:paraId="1091AC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399" w:type="pct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</w:tcPr>
          <w:p w14:paraId="42506C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21"/>
                <w:szCs w:val="21"/>
              </w:rPr>
            </w:pPr>
          </w:p>
        </w:tc>
        <w:tc>
          <w:tcPr>
            <w:tcW w:w="582" w:type="pct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</w:tcPr>
          <w:p w14:paraId="17F76D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21"/>
                <w:szCs w:val="21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</w:tcPr>
          <w:p w14:paraId="09B9C9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H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 xml:space="preserve">R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95% CI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32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</w:tcPr>
          <w:p w14:paraId="6CEFB1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 xml:space="preserve"> value</w:t>
            </w:r>
          </w:p>
        </w:tc>
        <w:tc>
          <w:tcPr>
            <w:tcW w:w="65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</w:tcPr>
          <w:p w14:paraId="65D17E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H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 xml:space="preserve">R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95% CI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38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</w:tcPr>
          <w:p w14:paraId="5DC802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 xml:space="preserve"> value</w:t>
            </w:r>
          </w:p>
        </w:tc>
        <w:tc>
          <w:tcPr>
            <w:tcW w:w="61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</w:tcPr>
          <w:p w14:paraId="064834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H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 xml:space="preserve">R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95% CI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39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</w:tcPr>
          <w:p w14:paraId="7C32BB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 xml:space="preserve"> value</w:t>
            </w:r>
          </w:p>
        </w:tc>
        <w:tc>
          <w:tcPr>
            <w:tcW w:w="60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top"/>
          </w:tcPr>
          <w:p w14:paraId="228715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H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 xml:space="preserve">R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95% CI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34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top"/>
          </w:tcPr>
          <w:p w14:paraId="56C925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 xml:space="preserve"> value</w:t>
            </w:r>
          </w:p>
        </w:tc>
      </w:tr>
      <w:tr w14:paraId="02A58F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399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14:paraId="3B3873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  <w:p w14:paraId="08E448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  <w:p w14:paraId="7BDE04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  <w:p w14:paraId="4C747A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Male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top"/>
          </w:tcPr>
          <w:p w14:paraId="0B5E0A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Per SD increase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58BC7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6 (1.09, 1.24)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20E85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DDCB8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0 (1.13, 1.28)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A83D8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C706B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7 (1.09, 1.25)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29DF1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FC37A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9 (1.01, 1.17)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948EA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1</w:t>
            </w:r>
          </w:p>
        </w:tc>
      </w:tr>
      <w:tr w14:paraId="3C33DA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399" w:type="pct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69A244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05D02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Quartile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77E11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8F911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A86A9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BB39D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CF434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136B2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673FD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24F83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66C807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399" w:type="pct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566BE9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4CDFC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Quartile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F659F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6 (0.69, 1.07)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60862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CAA5B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 (0.73, 1.13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25BE3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5B0F5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1 (0.73, 1.14)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4938E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211FF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6 (0.69, 1.08)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8566E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8</w:t>
            </w:r>
          </w:p>
        </w:tc>
      </w:tr>
      <w:tr w14:paraId="7E0F84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399" w:type="pct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0A7B69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57150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Quartile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E4A8F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3 (0.92, 1.39)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0F0AB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AF3E8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4 (1.00, 1.52)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52638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EB935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0 (0.97, 1.49)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7DED4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710BD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5 (0.93, 1.43)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2C731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2</w:t>
            </w:r>
          </w:p>
        </w:tc>
      </w:tr>
      <w:tr w14:paraId="0C12DC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399" w:type="pct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21E1EA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321DB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Quartile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AB0CA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4 (1.09, 1.63)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87BCC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BACF6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0 (1.22, 1.85)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65365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F5238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9 (1.13, 1.72)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D0FDB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B01E6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1 (0.90, 1.38)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5F2E1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7</w:t>
            </w:r>
          </w:p>
        </w:tc>
      </w:tr>
      <w:tr w14:paraId="78A555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399" w:type="pct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071F8E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87D1F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 xml:space="preserve"> for trend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3DB3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BD231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C8D85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B8E88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B3BA8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F8948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1E9FE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70D4D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48</w:t>
            </w:r>
          </w:p>
        </w:tc>
      </w:tr>
      <w:tr w14:paraId="4E5170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399" w:type="pct"/>
            <w:vMerge w:val="restart"/>
            <w:tcBorders>
              <w:left w:val="nil"/>
              <w:right w:val="nil"/>
            </w:tcBorders>
            <w:shd w:val="clear" w:color="auto" w:fill="FFFFFF" w:themeFill="background1"/>
            <w:noWrap/>
            <w:vAlign w:val="top"/>
          </w:tcPr>
          <w:p w14:paraId="7BA8F5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  <w:p w14:paraId="1E53D3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  <w:p w14:paraId="3D52DF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  <w:p w14:paraId="498321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Female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top"/>
          </w:tcPr>
          <w:p w14:paraId="6CC2EE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Per SD increase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C4DEA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9 (1.12, 1.26)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812FE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17A8B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4 (1.17, 1.31)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24C91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53C3D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3 (1.15, 1.31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06C6C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F64FA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6 (1.08, 1.24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2F670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1589A4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399" w:type="pct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top"/>
          </w:tcPr>
          <w:p w14:paraId="0E7BEA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top"/>
          </w:tcPr>
          <w:p w14:paraId="75743B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Q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 xml:space="preserve">uartile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9F6B0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3859B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329B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73391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3AF1F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997BF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9BCDA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CDBE5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67BF34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399" w:type="pct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top"/>
          </w:tcPr>
          <w:p w14:paraId="6EC819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top"/>
          </w:tcPr>
          <w:p w14:paraId="3EF88C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Q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 xml:space="preserve">uartile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94C60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 (0.89, 1.34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638C3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DE176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6 (0.95, 1.43)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75E7F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BCC21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5 (0.94, 1.42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83264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8917E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7 (0.87, 1.32)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41980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9</w:t>
            </w:r>
          </w:p>
        </w:tc>
      </w:tr>
      <w:tr w14:paraId="5B130B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399" w:type="pct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top"/>
          </w:tcPr>
          <w:p w14:paraId="2C432E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top"/>
          </w:tcPr>
          <w:p w14:paraId="1EBF56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Q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 xml:space="preserve">uartile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4E41C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1 (0.99, 1.48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6956B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E785E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7 (1.12, 1.68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26F48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6CA63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4 (1.09, 1.65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D6816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7BE12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0 (0.98, 1.48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39113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0</w:t>
            </w:r>
          </w:p>
        </w:tc>
      </w:tr>
      <w:tr w14:paraId="315EE5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399" w:type="pct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top"/>
          </w:tcPr>
          <w:p w14:paraId="56E2EF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top"/>
          </w:tcPr>
          <w:p w14:paraId="374EA8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Q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 xml:space="preserve">uartile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699FD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4 (1.35, 1.98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D4401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BA939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2 (1.58, 2.33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9037F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B6B17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0 (1.46, 2.21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8A32B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B2DF2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3 (1.16, 1.76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238BA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3265D3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399" w:type="pct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top"/>
          </w:tcPr>
          <w:p w14:paraId="72953C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top"/>
          </w:tcPr>
          <w:p w14:paraId="7C5670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 xml:space="preserve"> for trend</w:t>
            </w:r>
          </w:p>
        </w:tc>
        <w:tc>
          <w:tcPr>
            <w:tcW w:w="69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60AFC3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3ACDC7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5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4E504E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5EF455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1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536BA4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3EFCA2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0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3852E2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246C25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</w:tbl>
    <w:p w14:paraId="1DD96E75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HR: hazard ratios, CI: confidence interval, Ref: reference, METS-IR: metabolic score for insulin resistance.</w:t>
      </w:r>
    </w:p>
    <w:p w14:paraId="63120F12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Non-adjusted model adjusted for none</w:t>
      </w:r>
      <w:bookmarkStart w:id="0" w:name="OLE_LINK2"/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.</w:t>
      </w:r>
    </w:p>
    <w:bookmarkEnd w:id="0"/>
    <w:p w14:paraId="1F3C5D49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Model 1 adjusted for age, </w:t>
      </w:r>
      <w:bookmarkStart w:id="1" w:name="_GoBack"/>
      <w:bookmarkEnd w:id="1"/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marital status, rural residence, smoking status and drinking statu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.</w:t>
      </w:r>
    </w:p>
    <w:p w14:paraId="29DCD71A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Model 2 adjusted for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BUN, serum creatinine, TC, LDL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-C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, CRP, UA, dyslipidemia, heart disease and diabetes mellitu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on the basis of Model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1.</w:t>
      </w:r>
    </w:p>
    <w:p w14:paraId="566735B0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Model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3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adjusted for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SBP and DBP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on the basis of Model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2.</w:t>
      </w:r>
    </w:p>
    <w:p w14:paraId="7F3B2169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5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NiMDk3ZWY3OWU5MWUxODFiMzI4MWJiNzlmNmMyOTYifQ=="/>
    <w:docVar w:name="KSO_WPS_MARK_KEY" w:val="36f7a0e0-50dd-45d0-a797-58d4bee21c4a"/>
  </w:docVars>
  <w:rsids>
    <w:rsidRoot w:val="00172A27"/>
    <w:rsid w:val="000157D3"/>
    <w:rsid w:val="0003640D"/>
    <w:rsid w:val="000554DD"/>
    <w:rsid w:val="000C0147"/>
    <w:rsid w:val="000D6638"/>
    <w:rsid w:val="000E0AF9"/>
    <w:rsid w:val="001235F5"/>
    <w:rsid w:val="001339F4"/>
    <w:rsid w:val="002440BD"/>
    <w:rsid w:val="00245CDB"/>
    <w:rsid w:val="0026576A"/>
    <w:rsid w:val="00320F8D"/>
    <w:rsid w:val="00344DFA"/>
    <w:rsid w:val="0036712C"/>
    <w:rsid w:val="00370844"/>
    <w:rsid w:val="003D170F"/>
    <w:rsid w:val="004436F9"/>
    <w:rsid w:val="004C5690"/>
    <w:rsid w:val="004E0EC4"/>
    <w:rsid w:val="00516160"/>
    <w:rsid w:val="005C5418"/>
    <w:rsid w:val="006A65C7"/>
    <w:rsid w:val="006C0FFE"/>
    <w:rsid w:val="006D6B92"/>
    <w:rsid w:val="00744D55"/>
    <w:rsid w:val="007714FC"/>
    <w:rsid w:val="007B5AD1"/>
    <w:rsid w:val="007D2F2B"/>
    <w:rsid w:val="008B72A6"/>
    <w:rsid w:val="00930024"/>
    <w:rsid w:val="00933627"/>
    <w:rsid w:val="009571F2"/>
    <w:rsid w:val="009800ED"/>
    <w:rsid w:val="009E3BCE"/>
    <w:rsid w:val="00AC3D2F"/>
    <w:rsid w:val="00B05F65"/>
    <w:rsid w:val="00B31E8D"/>
    <w:rsid w:val="00B46BB5"/>
    <w:rsid w:val="00B67275"/>
    <w:rsid w:val="00BD1C28"/>
    <w:rsid w:val="00BD7C0D"/>
    <w:rsid w:val="00C64171"/>
    <w:rsid w:val="00CF3C10"/>
    <w:rsid w:val="00D06684"/>
    <w:rsid w:val="00D56740"/>
    <w:rsid w:val="00D72CB2"/>
    <w:rsid w:val="00DA306E"/>
    <w:rsid w:val="00DD01FE"/>
    <w:rsid w:val="00DE7A49"/>
    <w:rsid w:val="00E65AF1"/>
    <w:rsid w:val="00E70FF5"/>
    <w:rsid w:val="00E969FC"/>
    <w:rsid w:val="00EB14D1"/>
    <w:rsid w:val="00F267E3"/>
    <w:rsid w:val="00F40EE1"/>
    <w:rsid w:val="00F83B2E"/>
    <w:rsid w:val="00F85D2B"/>
    <w:rsid w:val="0FCC1B78"/>
    <w:rsid w:val="13F116F0"/>
    <w:rsid w:val="18157F94"/>
    <w:rsid w:val="1B3F416C"/>
    <w:rsid w:val="20284D01"/>
    <w:rsid w:val="216443D4"/>
    <w:rsid w:val="26721F47"/>
    <w:rsid w:val="26D60C3E"/>
    <w:rsid w:val="2814127E"/>
    <w:rsid w:val="2A95775D"/>
    <w:rsid w:val="2E376C8C"/>
    <w:rsid w:val="2E987C20"/>
    <w:rsid w:val="2EA81063"/>
    <w:rsid w:val="32516558"/>
    <w:rsid w:val="385C6266"/>
    <w:rsid w:val="3A251E24"/>
    <w:rsid w:val="3ABF0EE4"/>
    <w:rsid w:val="3C552056"/>
    <w:rsid w:val="3ED44793"/>
    <w:rsid w:val="46401FCA"/>
    <w:rsid w:val="4B144DB0"/>
    <w:rsid w:val="4C644AD1"/>
    <w:rsid w:val="50394CC4"/>
    <w:rsid w:val="50B934BB"/>
    <w:rsid w:val="5AF2343A"/>
    <w:rsid w:val="5BA32F1C"/>
    <w:rsid w:val="5FA840C8"/>
    <w:rsid w:val="619350D7"/>
    <w:rsid w:val="62826ABA"/>
    <w:rsid w:val="671B1623"/>
    <w:rsid w:val="700553A2"/>
    <w:rsid w:val="74280119"/>
    <w:rsid w:val="7547417B"/>
    <w:rsid w:val="78B52A61"/>
    <w:rsid w:val="7CA908E0"/>
    <w:rsid w:val="7CF21CB1"/>
    <w:rsid w:val="7FA02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customStyle="1" w:styleId="6">
    <w:name w:val="List Table 1 Light"/>
    <w:basedOn w:val="4"/>
    <w:autoRedefine/>
    <w:qFormat/>
    <w:uiPriority w:val="46"/>
    <w:tblStylePr w:type="firstRow">
      <w:rPr>
        <w:b/>
        <w:bCs/>
      </w:rPr>
      <w:tcPr>
        <w:tcBorders>
          <w:bottom w:val="single" w:color="666666" w:themeColor="text1" w:themeTint="99" w:sz="4" w:space="0"/>
        </w:tcBorders>
      </w:tcPr>
    </w:tblStylePr>
    <w:tblStylePr w:type="lastRow">
      <w:rPr>
        <w:b/>
        <w:bCs/>
      </w:rPr>
      <w:tcPr>
        <w:tcBorders>
          <w:top w:val="sing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character" w:customStyle="1" w:styleId="7">
    <w:name w:val="页眉 字符"/>
    <w:basedOn w:val="5"/>
    <w:link w:val="3"/>
    <w:autoRedefine/>
    <w:qFormat/>
    <w:uiPriority w:val="99"/>
    <w:rPr>
      <w:sz w:val="18"/>
      <w:szCs w:val="18"/>
    </w:rPr>
  </w:style>
  <w:style w:type="character" w:customStyle="1" w:styleId="8">
    <w:name w:val="页脚 字符"/>
    <w:basedOn w:val="5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83</Words>
  <Characters>1388</Characters>
  <Lines>1</Lines>
  <Paragraphs>1</Paragraphs>
  <TotalTime>0</TotalTime>
  <ScaleCrop>false</ScaleCrop>
  <LinksUpToDate>false</LinksUpToDate>
  <CharactersWithSpaces>1583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2T12:35:00Z</dcterms:created>
  <dc:creator>武 立达</dc:creator>
  <cp:lastModifiedBy>李翔</cp:lastModifiedBy>
  <dcterms:modified xsi:type="dcterms:W3CDTF">2025-10-14T09:25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C1C386E3AAFE468EAD962D444965642C_13</vt:lpwstr>
  </property>
  <property fmtid="{D5CDD505-2E9C-101B-9397-08002B2CF9AE}" pid="4" name="KSOTemplateDocerSaveRecord">
    <vt:lpwstr>eyJoZGlkIjoiNTU0ZmIwYTQ3NzlmZGUxZmU3Zjk0M2IyZTNmM2IxNjAiLCJ1c2VySWQiOiI0MjEyNjEwMzcifQ==</vt:lpwstr>
  </property>
</Properties>
</file>